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611"/>
        <w:tblW w:w="8359" w:type="dxa"/>
        <w:tblLook w:val="04A0" w:firstRow="1" w:lastRow="0" w:firstColumn="1" w:lastColumn="0" w:noHBand="0" w:noVBand="1"/>
      </w:tblPr>
      <w:tblGrid>
        <w:gridCol w:w="1003"/>
        <w:gridCol w:w="1274"/>
        <w:gridCol w:w="2263"/>
        <w:gridCol w:w="2122"/>
        <w:gridCol w:w="1697"/>
      </w:tblGrid>
      <w:tr w:rsidR="006D43F0" w:rsidRPr="004D02F6" w14:paraId="679D767A" w14:textId="77777777" w:rsidTr="00AF2C46"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9189D2" w14:textId="77777777" w:rsidR="006D43F0" w:rsidRPr="004D02F6" w:rsidRDefault="006D43F0" w:rsidP="00AF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0FF87" w14:textId="77777777" w:rsidR="006D43F0" w:rsidRPr="004D02F6" w:rsidRDefault="006D43F0" w:rsidP="00AF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37A767" w14:textId="77777777" w:rsidR="006D43F0" w:rsidRPr="004D02F6" w:rsidRDefault="006D43F0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Sensitive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DC739" w14:textId="77777777" w:rsidR="006D43F0" w:rsidRPr="004D02F6" w:rsidRDefault="006D43F0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0C760" w14:textId="77777777" w:rsidR="006D43F0" w:rsidRPr="004D02F6" w:rsidRDefault="006D43F0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P value</w:t>
            </w:r>
          </w:p>
        </w:tc>
      </w:tr>
      <w:tr w:rsidR="006D43F0" w:rsidRPr="004D02F6" w14:paraId="09E85598" w14:textId="77777777" w:rsidTr="00AF2C46"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D726E6" w14:textId="77777777" w:rsidR="006D43F0" w:rsidRPr="004D02F6" w:rsidRDefault="006D43F0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FC13B5" w14:textId="77777777" w:rsidR="006D43F0" w:rsidRPr="004D02F6" w:rsidRDefault="006D43F0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8CCB89" w14:textId="77777777" w:rsidR="006D43F0" w:rsidRPr="004D02F6" w:rsidRDefault="006D43F0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693D3C" w14:textId="77777777" w:rsidR="006D43F0" w:rsidRPr="004D02F6" w:rsidRDefault="006D43F0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5EE0F1" w14:textId="77777777" w:rsidR="006D43F0" w:rsidRPr="004D02F6" w:rsidRDefault="006D43F0" w:rsidP="00AF2C46">
            <w:pPr>
              <w:rPr>
                <w:rFonts w:ascii="Times New Roman" w:hAnsi="Times New Roman" w:cs="Times New Roman"/>
              </w:rPr>
            </w:pPr>
          </w:p>
        </w:tc>
      </w:tr>
      <w:tr w:rsidR="006D43F0" w:rsidRPr="004D02F6" w14:paraId="7789AD2C" w14:textId="77777777" w:rsidTr="00AF2C46"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1286C1B" w14:textId="77777777" w:rsidR="006D43F0" w:rsidRPr="004D02F6" w:rsidRDefault="006D43F0" w:rsidP="00AF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6C81103" w14:textId="77777777" w:rsidR="006D43F0" w:rsidRPr="004D02F6" w:rsidRDefault="006D43F0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4418BAF" w14:textId="77777777" w:rsidR="006D43F0" w:rsidRPr="004D02F6" w:rsidRDefault="006D43F0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198B27C" w14:textId="77777777" w:rsidR="006D43F0" w:rsidRPr="004D02F6" w:rsidRDefault="006D43F0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2A0406E8" w14:textId="77777777" w:rsidR="006D43F0" w:rsidRPr="004D02F6" w:rsidRDefault="006D43F0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0.549</w:t>
            </w:r>
          </w:p>
        </w:tc>
      </w:tr>
      <w:tr w:rsidR="006D43F0" w:rsidRPr="004D02F6" w14:paraId="75F5B8F1" w14:textId="77777777" w:rsidTr="00AF2C46"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7C56858" w14:textId="77777777" w:rsidR="006D43F0" w:rsidRPr="004D02F6" w:rsidRDefault="0093072F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B40DF71" w14:textId="77777777" w:rsidR="006D43F0" w:rsidRPr="004D02F6" w:rsidRDefault="002B40C4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&lt;6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2C8EC69" w14:textId="77777777" w:rsidR="006D43F0" w:rsidRPr="004D02F6" w:rsidRDefault="002B40C4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1224372" w14:textId="77777777" w:rsidR="006D43F0" w:rsidRPr="004D02F6" w:rsidRDefault="002B40C4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7A825B4E" w14:textId="77777777" w:rsidR="006D43F0" w:rsidRPr="004D02F6" w:rsidRDefault="006D43F0" w:rsidP="00AF2C46">
            <w:pPr>
              <w:rPr>
                <w:rFonts w:ascii="Times New Roman" w:hAnsi="Times New Roman" w:cs="Times New Roman"/>
              </w:rPr>
            </w:pPr>
          </w:p>
        </w:tc>
      </w:tr>
      <w:tr w:rsidR="006D43F0" w:rsidRPr="004D02F6" w14:paraId="5A56399B" w14:textId="77777777" w:rsidTr="00AF2C46"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EC4EE42" w14:textId="77777777" w:rsidR="006D43F0" w:rsidRPr="004D02F6" w:rsidRDefault="006D43F0" w:rsidP="00AF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3F54BCC" w14:textId="77777777" w:rsidR="006D43F0" w:rsidRPr="004D02F6" w:rsidRDefault="002B40C4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≥6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469814A" w14:textId="77777777" w:rsidR="006D43F0" w:rsidRPr="004D02F6" w:rsidRDefault="002B40C4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E91C5DB" w14:textId="77777777" w:rsidR="006D43F0" w:rsidRPr="004D02F6" w:rsidRDefault="002B40C4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59603175" w14:textId="77777777" w:rsidR="006D43F0" w:rsidRPr="004D02F6" w:rsidRDefault="00727EE9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1.000</w:t>
            </w:r>
          </w:p>
        </w:tc>
      </w:tr>
      <w:tr w:rsidR="002B40C4" w:rsidRPr="004D02F6" w14:paraId="09CE66E5" w14:textId="77777777" w:rsidTr="00AF2C46"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8ECE2EC" w14:textId="77777777" w:rsidR="002B40C4" w:rsidRPr="004D02F6" w:rsidRDefault="002B40C4" w:rsidP="00AF2C46">
            <w:pPr>
              <w:rPr>
                <w:rFonts w:ascii="Times New Roman" w:hAnsi="Times New Roman" w:cs="Times New Roman"/>
              </w:rPr>
            </w:pPr>
            <w:proofErr w:type="spellStart"/>
            <w:r w:rsidRPr="004D02F6">
              <w:rPr>
                <w:rFonts w:ascii="Times New Roman" w:hAnsi="Times New Roman" w:cs="Times New Roman"/>
              </w:rPr>
              <w:t>Somking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2CA5BFC" w14:textId="77777777" w:rsidR="002B40C4" w:rsidRPr="004D02F6" w:rsidRDefault="002B40C4" w:rsidP="00AF2C4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02F6">
              <w:rPr>
                <w:rFonts w:ascii="Times New Roman" w:hAnsi="Times New Roman" w:cs="Times New Roman"/>
                <w:sz w:val="18"/>
                <w:szCs w:val="20"/>
              </w:rPr>
              <w:t>non-smoker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837D419" w14:textId="77777777" w:rsidR="002B40C4" w:rsidRPr="004D02F6" w:rsidRDefault="002B40C4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0D09F2B" w14:textId="77777777" w:rsidR="002B40C4" w:rsidRPr="004D02F6" w:rsidRDefault="002B40C4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0E771788" w14:textId="77777777" w:rsidR="002B40C4" w:rsidRPr="004D02F6" w:rsidRDefault="002B40C4" w:rsidP="00AF2C46">
            <w:pPr>
              <w:rPr>
                <w:rFonts w:ascii="Times New Roman" w:hAnsi="Times New Roman" w:cs="Times New Roman"/>
              </w:rPr>
            </w:pPr>
          </w:p>
        </w:tc>
      </w:tr>
      <w:tr w:rsidR="002B40C4" w:rsidRPr="004D02F6" w14:paraId="629382C7" w14:textId="77777777" w:rsidTr="00AF2C46"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E4E124B" w14:textId="77777777" w:rsidR="002B40C4" w:rsidRPr="004D02F6" w:rsidRDefault="002B40C4" w:rsidP="00AF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4209C71" w14:textId="77777777" w:rsidR="002B40C4" w:rsidRPr="004D02F6" w:rsidRDefault="002B40C4" w:rsidP="00AF2C46">
            <w:pPr>
              <w:rPr>
                <w:rFonts w:ascii="Times New Roman" w:hAnsi="Times New Roman" w:cs="Times New Roman"/>
              </w:rPr>
            </w:pPr>
            <w:proofErr w:type="spellStart"/>
            <w:r w:rsidRPr="004D02F6">
              <w:rPr>
                <w:rFonts w:ascii="Times New Roman" w:hAnsi="Times New Roman" w:cs="Times New Roman"/>
              </w:rPr>
              <w:t>somker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21E62AF" w14:textId="77777777" w:rsidR="002B40C4" w:rsidRPr="004D02F6" w:rsidRDefault="002B40C4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2BC9FED" w14:textId="77777777" w:rsidR="002B40C4" w:rsidRPr="004D02F6" w:rsidRDefault="002B40C4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09502476" w14:textId="77777777" w:rsidR="002B40C4" w:rsidRPr="004D02F6" w:rsidRDefault="00727EE9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0.582</w:t>
            </w:r>
          </w:p>
        </w:tc>
      </w:tr>
      <w:tr w:rsidR="002B40C4" w:rsidRPr="004D02F6" w14:paraId="078DB07C" w14:textId="77777777" w:rsidTr="00AF2C46"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00D0A2C" w14:textId="77777777" w:rsidR="002B40C4" w:rsidRPr="004D02F6" w:rsidRDefault="002B40C4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 xml:space="preserve">AJCC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F4C19D2" w14:textId="77777777" w:rsidR="002B40C4" w:rsidRPr="004D02F6" w:rsidRDefault="00727EE9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I-II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5874CFA" w14:textId="77777777" w:rsidR="002B40C4" w:rsidRPr="004D02F6" w:rsidRDefault="00727EE9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2A0FBCB" w14:textId="77777777" w:rsidR="002B40C4" w:rsidRPr="004D02F6" w:rsidRDefault="00727EE9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24E886F2" w14:textId="77777777" w:rsidR="002B40C4" w:rsidRPr="004D02F6" w:rsidRDefault="002B40C4" w:rsidP="00AF2C46">
            <w:pPr>
              <w:rPr>
                <w:rFonts w:ascii="Times New Roman" w:hAnsi="Times New Roman" w:cs="Times New Roman"/>
              </w:rPr>
            </w:pPr>
          </w:p>
        </w:tc>
      </w:tr>
      <w:tr w:rsidR="002B40C4" w:rsidRPr="004D02F6" w14:paraId="43FC85DF" w14:textId="77777777" w:rsidTr="00AF2C46"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1B82BDC" w14:textId="77777777" w:rsidR="002B40C4" w:rsidRPr="004D02F6" w:rsidRDefault="002B40C4" w:rsidP="00AF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1777434" w14:textId="77777777" w:rsidR="002B40C4" w:rsidRPr="004D02F6" w:rsidRDefault="00727EE9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III-IV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EB1F491" w14:textId="77777777" w:rsidR="002B40C4" w:rsidRPr="004D02F6" w:rsidRDefault="00727EE9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C0013F3" w14:textId="77777777" w:rsidR="002B40C4" w:rsidRPr="004D02F6" w:rsidRDefault="00727EE9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0A0A30BD" w14:textId="77777777" w:rsidR="002B40C4" w:rsidRPr="004D02F6" w:rsidRDefault="00727EE9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1.000</w:t>
            </w:r>
          </w:p>
        </w:tc>
      </w:tr>
      <w:tr w:rsidR="0093072F" w:rsidRPr="004D02F6" w14:paraId="2AABA21A" w14:textId="77777777" w:rsidTr="00AF2C46"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9A8933A" w14:textId="77777777" w:rsidR="0093072F" w:rsidRPr="004D02F6" w:rsidRDefault="0093072F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T stag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3250264" w14:textId="77777777" w:rsidR="0093072F" w:rsidRPr="004D02F6" w:rsidRDefault="002B40C4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T1-T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DD9ACDE" w14:textId="77777777" w:rsidR="0093072F" w:rsidRPr="004D02F6" w:rsidRDefault="00C2750D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2C981C3" w14:textId="77777777" w:rsidR="0093072F" w:rsidRPr="004D02F6" w:rsidRDefault="00C2750D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4783E9C2" w14:textId="77777777" w:rsidR="0093072F" w:rsidRPr="004D02F6" w:rsidRDefault="0093072F" w:rsidP="00AF2C46">
            <w:pPr>
              <w:rPr>
                <w:rFonts w:ascii="Times New Roman" w:hAnsi="Times New Roman" w:cs="Times New Roman"/>
              </w:rPr>
            </w:pPr>
          </w:p>
        </w:tc>
      </w:tr>
      <w:tr w:rsidR="0093072F" w:rsidRPr="004D02F6" w14:paraId="79E32BC0" w14:textId="77777777" w:rsidTr="00AF2C46"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5768522" w14:textId="77777777" w:rsidR="0093072F" w:rsidRPr="004D02F6" w:rsidRDefault="0093072F" w:rsidP="00AF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EDE19FA" w14:textId="77777777" w:rsidR="0093072F" w:rsidRPr="004D02F6" w:rsidRDefault="002B40C4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T3-T4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997879B" w14:textId="77777777" w:rsidR="0093072F" w:rsidRPr="004D02F6" w:rsidRDefault="00C2750D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539FB7C" w14:textId="77777777" w:rsidR="0093072F" w:rsidRPr="004D02F6" w:rsidRDefault="00C2750D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0C71840A" w14:textId="77777777" w:rsidR="0093072F" w:rsidRPr="004D02F6" w:rsidRDefault="00727EE9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0.177</w:t>
            </w:r>
          </w:p>
        </w:tc>
      </w:tr>
      <w:tr w:rsidR="0093072F" w:rsidRPr="004D02F6" w14:paraId="135B238F" w14:textId="77777777" w:rsidTr="00AF2C46"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B1266D4" w14:textId="77777777" w:rsidR="0093072F" w:rsidRPr="004D02F6" w:rsidRDefault="0093072F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 xml:space="preserve">N </w:t>
            </w:r>
            <w:proofErr w:type="spellStart"/>
            <w:r w:rsidRPr="004D02F6">
              <w:rPr>
                <w:rFonts w:ascii="Times New Roman" w:hAnsi="Times New Roman" w:cs="Times New Roman"/>
              </w:rPr>
              <w:t>satge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BFF9315" w14:textId="77777777" w:rsidR="0093072F" w:rsidRPr="004D02F6" w:rsidRDefault="002B40C4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6BA4BB9" w14:textId="77777777" w:rsidR="0093072F" w:rsidRPr="004D02F6" w:rsidRDefault="00C2750D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3F7A970" w14:textId="77777777" w:rsidR="0093072F" w:rsidRPr="004D02F6" w:rsidRDefault="00C2750D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3F2BEE20" w14:textId="77777777" w:rsidR="0093072F" w:rsidRPr="004D02F6" w:rsidRDefault="0093072F" w:rsidP="00AF2C46">
            <w:pPr>
              <w:rPr>
                <w:rFonts w:ascii="Times New Roman" w:hAnsi="Times New Roman" w:cs="Times New Roman"/>
              </w:rPr>
            </w:pPr>
          </w:p>
        </w:tc>
      </w:tr>
      <w:tr w:rsidR="0093072F" w:rsidRPr="004D02F6" w14:paraId="1BA0576C" w14:textId="77777777" w:rsidTr="00AF2C46"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A6FE7F0" w14:textId="77777777" w:rsidR="0093072F" w:rsidRPr="004D02F6" w:rsidRDefault="0093072F" w:rsidP="00AF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221A480" w14:textId="77777777" w:rsidR="0093072F" w:rsidRPr="004D02F6" w:rsidRDefault="002B40C4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FB092D2" w14:textId="77777777" w:rsidR="0093072F" w:rsidRPr="004D02F6" w:rsidRDefault="00C2750D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3FD77B4" w14:textId="77777777" w:rsidR="0093072F" w:rsidRPr="004D02F6" w:rsidRDefault="00C2750D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1DE60025" w14:textId="77777777" w:rsidR="0093072F" w:rsidRPr="004D02F6" w:rsidRDefault="00727EE9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1.000</w:t>
            </w:r>
          </w:p>
        </w:tc>
      </w:tr>
      <w:tr w:rsidR="006D43F0" w:rsidRPr="004D02F6" w14:paraId="3D308FC7" w14:textId="77777777" w:rsidTr="00AF2C46"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14684C0" w14:textId="77777777" w:rsidR="006D43F0" w:rsidRPr="004D02F6" w:rsidRDefault="0093072F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M stag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95FB4A2" w14:textId="77777777" w:rsidR="006D43F0" w:rsidRPr="004D02F6" w:rsidRDefault="002B40C4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M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7A1807F" w14:textId="77777777" w:rsidR="006D43F0" w:rsidRPr="004D02F6" w:rsidRDefault="00C2750D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9CB5336" w14:textId="77777777" w:rsidR="006D43F0" w:rsidRPr="004D02F6" w:rsidRDefault="00C2750D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08443EF9" w14:textId="77777777" w:rsidR="006D43F0" w:rsidRPr="004D02F6" w:rsidRDefault="006D43F0" w:rsidP="00AF2C46">
            <w:pPr>
              <w:rPr>
                <w:rFonts w:ascii="Times New Roman" w:hAnsi="Times New Roman" w:cs="Times New Roman"/>
              </w:rPr>
            </w:pPr>
          </w:p>
        </w:tc>
      </w:tr>
      <w:tr w:rsidR="006D43F0" w:rsidRPr="004D02F6" w14:paraId="33203CA2" w14:textId="77777777" w:rsidTr="00AF2C46"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B089D6A" w14:textId="77777777" w:rsidR="006D43F0" w:rsidRPr="004D02F6" w:rsidRDefault="006D43F0" w:rsidP="00AF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48B8FFF" w14:textId="77777777" w:rsidR="006D43F0" w:rsidRPr="004D02F6" w:rsidRDefault="002B40C4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9201515" w14:textId="77777777" w:rsidR="006D43F0" w:rsidRPr="004D02F6" w:rsidRDefault="00C2750D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ED5B29A" w14:textId="77777777" w:rsidR="006D43F0" w:rsidRPr="004D02F6" w:rsidRDefault="00C2750D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27318DF8" w14:textId="77777777" w:rsidR="006D43F0" w:rsidRPr="004D02F6" w:rsidRDefault="00727EE9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0.164</w:t>
            </w:r>
          </w:p>
        </w:tc>
      </w:tr>
      <w:tr w:rsidR="006D43F0" w:rsidRPr="004D02F6" w14:paraId="0E9F7B2C" w14:textId="77777777" w:rsidTr="00AF2C46"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6C2EF03" w14:textId="77777777" w:rsidR="006D43F0" w:rsidRPr="004D02F6" w:rsidRDefault="0093072F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F582FF7" w14:textId="77777777" w:rsidR="006D43F0" w:rsidRPr="004D02F6" w:rsidRDefault="002B40C4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Proximal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534E388" w14:textId="77777777" w:rsidR="006D43F0" w:rsidRPr="004D02F6" w:rsidRDefault="00C2750D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909B937" w14:textId="77777777" w:rsidR="006D43F0" w:rsidRPr="004D02F6" w:rsidRDefault="00C2750D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45134088" w14:textId="77777777" w:rsidR="006D43F0" w:rsidRPr="004D02F6" w:rsidRDefault="004D02F6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0.854</w:t>
            </w:r>
          </w:p>
        </w:tc>
      </w:tr>
      <w:tr w:rsidR="006D43F0" w:rsidRPr="004D02F6" w14:paraId="6E2F813E" w14:textId="77777777" w:rsidTr="00615E5D"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74511B1" w14:textId="77777777" w:rsidR="006D43F0" w:rsidRPr="004D02F6" w:rsidRDefault="006D43F0" w:rsidP="00AF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FC46A73" w14:textId="77777777" w:rsidR="006D43F0" w:rsidRPr="004D02F6" w:rsidRDefault="002B40C4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Distal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D348BA1" w14:textId="77777777" w:rsidR="006D43F0" w:rsidRPr="004D02F6" w:rsidRDefault="00C2750D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3DD6EC4" w14:textId="77777777" w:rsidR="006D43F0" w:rsidRPr="004D02F6" w:rsidRDefault="00C2750D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00EF0F6D" w14:textId="77777777" w:rsidR="006D43F0" w:rsidRPr="004D02F6" w:rsidRDefault="006D43F0" w:rsidP="00AF2C46">
            <w:pPr>
              <w:rPr>
                <w:rFonts w:ascii="Times New Roman" w:hAnsi="Times New Roman" w:cs="Times New Roman"/>
              </w:rPr>
            </w:pPr>
          </w:p>
        </w:tc>
      </w:tr>
      <w:tr w:rsidR="006D43F0" w:rsidRPr="004D02F6" w14:paraId="4D1EC6F4" w14:textId="77777777" w:rsidTr="00615E5D"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E0DA7" w14:textId="77777777" w:rsidR="006D43F0" w:rsidRPr="004D02F6" w:rsidRDefault="006D43F0" w:rsidP="00AF2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E94DD" w14:textId="77777777" w:rsidR="006D43F0" w:rsidRPr="004D02F6" w:rsidRDefault="002B40C4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1A9EB" w14:textId="77777777" w:rsidR="006D43F0" w:rsidRPr="004D02F6" w:rsidRDefault="00C2750D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068BA" w14:textId="77777777" w:rsidR="006D43F0" w:rsidRPr="004D02F6" w:rsidRDefault="00C2750D" w:rsidP="00AF2C46">
            <w:pPr>
              <w:rPr>
                <w:rFonts w:ascii="Times New Roman" w:hAnsi="Times New Roman" w:cs="Times New Roman"/>
              </w:rPr>
            </w:pPr>
            <w:r w:rsidRPr="004D02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E5E91" w14:textId="77777777" w:rsidR="006D43F0" w:rsidRPr="004D02F6" w:rsidRDefault="006D43F0" w:rsidP="00AF2C46">
            <w:pPr>
              <w:rPr>
                <w:rFonts w:ascii="Times New Roman" w:hAnsi="Times New Roman" w:cs="Times New Roman"/>
              </w:rPr>
            </w:pPr>
          </w:p>
        </w:tc>
      </w:tr>
    </w:tbl>
    <w:p w14:paraId="30C35628" w14:textId="3BFFB5A1" w:rsidR="007545B5" w:rsidRPr="004D02F6" w:rsidRDefault="00AF2C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1 </w:t>
      </w:r>
      <w:r w:rsidR="00E66253">
        <w:rPr>
          <w:rFonts w:ascii="Times New Roman" w:hAnsi="Times New Roman" w:cs="Times New Roman"/>
        </w:rPr>
        <w:t>C</w:t>
      </w:r>
      <w:r w:rsidR="00E66253" w:rsidRPr="00F7418A">
        <w:rPr>
          <w:rFonts w:ascii="Times New Roman" w:hAnsi="Times New Roman" w:cs="Times New Roman"/>
        </w:rPr>
        <w:t xml:space="preserve">linical characteristics </w:t>
      </w:r>
      <w:r w:rsidR="00E66253">
        <w:rPr>
          <w:rFonts w:ascii="Times New Roman" w:hAnsi="Times New Roman" w:cs="Times New Roman" w:hint="eastAsia"/>
        </w:rPr>
        <w:t>of</w:t>
      </w:r>
      <w:r w:rsidR="00E66253">
        <w:rPr>
          <w:rFonts w:ascii="Times New Roman" w:hAnsi="Times New Roman" w:cs="Times New Roman"/>
        </w:rPr>
        <w:t xml:space="preserve"> ESCC </w:t>
      </w:r>
      <w:r w:rsidR="00E66253">
        <w:rPr>
          <w:rFonts w:ascii="Times New Roman" w:hAnsi="Times New Roman" w:cs="Times New Roman" w:hint="eastAsia"/>
        </w:rPr>
        <w:t>patien</w:t>
      </w:r>
      <w:r w:rsidR="00E66253">
        <w:rPr>
          <w:rFonts w:ascii="Times New Roman" w:hAnsi="Times New Roman" w:cs="Times New Roman"/>
        </w:rPr>
        <w:t>ts in</w:t>
      </w:r>
      <w:r w:rsidR="00E66253" w:rsidRPr="00F7418A">
        <w:rPr>
          <w:rFonts w:ascii="Times New Roman" w:hAnsi="Times New Roman" w:cs="Times New Roman"/>
        </w:rPr>
        <w:t xml:space="preserve"> radio-resistant group and the radio-sensitive group</w:t>
      </w:r>
      <w:r w:rsidR="00DD55C2">
        <w:rPr>
          <w:rFonts w:ascii="Times New Roman" w:hAnsi="Times New Roman" w:cs="Times New Roman"/>
        </w:rPr>
        <w:t xml:space="preserve"> in </w:t>
      </w:r>
      <w:proofErr w:type="spellStart"/>
      <w:r w:rsidR="00DD55C2">
        <w:rPr>
          <w:rFonts w:ascii="Times New Roman" w:hAnsi="Times New Roman" w:cs="Times New Roman"/>
        </w:rPr>
        <w:t>TCGA</w:t>
      </w:r>
      <w:proofErr w:type="spellEnd"/>
      <w:r w:rsidR="00DD55C2">
        <w:rPr>
          <w:rFonts w:ascii="Times New Roman" w:hAnsi="Times New Roman" w:cs="Times New Roman"/>
        </w:rPr>
        <w:t xml:space="preserve"> datasets</w:t>
      </w:r>
      <w:r w:rsidR="00E66253">
        <w:rPr>
          <w:rFonts w:ascii="Times New Roman" w:hAnsi="Times New Roman" w:cs="Times New Roman"/>
        </w:rPr>
        <w:t xml:space="preserve">. </w:t>
      </w:r>
    </w:p>
    <w:sectPr w:rsidR="007545B5" w:rsidRPr="004D02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CB8F1E" w14:textId="77777777" w:rsidR="00D6702E" w:rsidRDefault="00D6702E" w:rsidP="004D02F6">
      <w:r>
        <w:separator/>
      </w:r>
    </w:p>
  </w:endnote>
  <w:endnote w:type="continuationSeparator" w:id="0">
    <w:p w14:paraId="6E71A271" w14:textId="77777777" w:rsidR="00D6702E" w:rsidRDefault="00D6702E" w:rsidP="004D02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5CB8EE" w14:textId="77777777" w:rsidR="00D6702E" w:rsidRDefault="00D6702E" w:rsidP="004D02F6">
      <w:r>
        <w:separator/>
      </w:r>
    </w:p>
  </w:footnote>
  <w:footnote w:type="continuationSeparator" w:id="0">
    <w:p w14:paraId="5E9E3481" w14:textId="77777777" w:rsidR="00D6702E" w:rsidRDefault="00D6702E" w:rsidP="004D02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5B5"/>
    <w:rsid w:val="002B40C4"/>
    <w:rsid w:val="00371D6A"/>
    <w:rsid w:val="004D02F6"/>
    <w:rsid w:val="005549A6"/>
    <w:rsid w:val="00615E5D"/>
    <w:rsid w:val="006D43F0"/>
    <w:rsid w:val="00727EE9"/>
    <w:rsid w:val="007545B5"/>
    <w:rsid w:val="0093072F"/>
    <w:rsid w:val="00AF2C46"/>
    <w:rsid w:val="00C2750D"/>
    <w:rsid w:val="00D6702E"/>
    <w:rsid w:val="00DD55C2"/>
    <w:rsid w:val="00E45047"/>
    <w:rsid w:val="00E66253"/>
    <w:rsid w:val="00E87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71754C"/>
  <w15:chartTrackingRefBased/>
  <w15:docId w15:val="{91B7702C-E629-4A4C-B3BA-51AF13F75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45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D0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D02F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D0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D02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0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ve</dc:creator>
  <cp:keywords/>
  <dc:description/>
  <cp:lastModifiedBy>791678518@qq.com</cp:lastModifiedBy>
  <cp:revision>5</cp:revision>
  <dcterms:created xsi:type="dcterms:W3CDTF">2019-08-09T04:27:00Z</dcterms:created>
  <dcterms:modified xsi:type="dcterms:W3CDTF">2021-07-28T18:16:00Z</dcterms:modified>
</cp:coreProperties>
</file>